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9E886" w14:textId="77777777" w:rsidR="00741B88" w:rsidRDefault="00741B88" w:rsidP="00741B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 Outcome of raking weighting procedure at C19PRC UK Wave 6, August-September 2021 (N=1100)</w:t>
      </w:r>
    </w:p>
    <w:p w14:paraId="514A4368" w14:textId="77777777" w:rsidR="00741B88" w:rsidRDefault="00741B88" w:rsidP="00741B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2038"/>
        <w:gridCol w:w="2215"/>
        <w:gridCol w:w="2215"/>
      </w:tblGrid>
      <w:tr w:rsidR="00741B88" w:rsidRPr="002E6A09" w14:paraId="17350E0B" w14:textId="77777777" w:rsidTr="00CC453B"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8C7BF" w14:textId="77777777" w:rsidR="00741B88" w:rsidRPr="002E6A09" w:rsidRDefault="00741B88" w:rsidP="00CC453B">
            <w:pPr>
              <w:rPr>
                <w:rFonts w:ascii="Times New Roman" w:hAnsi="Times New Roman" w:cs="Times New Roman"/>
                <w:b/>
                <w:bCs/>
              </w:rPr>
            </w:pPr>
            <w:r w:rsidRPr="002E6A09">
              <w:rPr>
                <w:rFonts w:ascii="Times New Roman" w:hAnsi="Times New Roman" w:cs="Times New Roman"/>
                <w:b/>
                <w:bCs/>
              </w:rPr>
              <w:t>W1 variables used for weighting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3B17E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Wave 1 (N=2025)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D1713" w14:textId="77777777" w:rsidR="00741B88" w:rsidRPr="002E6A09" w:rsidRDefault="00741B88" w:rsidP="00CC453B">
            <w:pPr>
              <w:rPr>
                <w:rFonts w:ascii="Times New Roman" w:hAnsi="Times New Roman" w:cs="Times New Roman"/>
                <w:highlight w:val="yellow"/>
              </w:rPr>
            </w:pPr>
            <w:r w:rsidRPr="002E6A09">
              <w:rPr>
                <w:rFonts w:ascii="Times New Roman" w:hAnsi="Times New Roman" w:cs="Times New Roman"/>
              </w:rPr>
              <w:t>Wave 6 recontacts* (not weighted; N=1100)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B07BF" w14:textId="77777777" w:rsidR="00741B88" w:rsidRPr="002E6A09" w:rsidRDefault="00741B88" w:rsidP="00CC453B">
            <w:pPr>
              <w:rPr>
                <w:rFonts w:ascii="Times New Roman" w:hAnsi="Times New Roman" w:cs="Times New Roman"/>
                <w:highlight w:val="yellow"/>
              </w:rPr>
            </w:pPr>
            <w:r w:rsidRPr="002E6A09">
              <w:rPr>
                <w:rFonts w:ascii="Times New Roman" w:hAnsi="Times New Roman" w:cs="Times New Roman"/>
              </w:rPr>
              <w:t xml:space="preserve">W6 recontacts* (weighted – 5% </w:t>
            </w:r>
            <w:proofErr w:type="gramStart"/>
            <w:r w:rsidRPr="002E6A09">
              <w:rPr>
                <w:rFonts w:ascii="Times New Roman" w:hAnsi="Times New Roman" w:cs="Times New Roman"/>
              </w:rPr>
              <w:t>weight;</w:t>
            </w:r>
            <w:proofErr w:type="gramEnd"/>
            <w:r w:rsidRPr="002E6A09">
              <w:rPr>
                <w:rFonts w:ascii="Times New Roman" w:hAnsi="Times New Roman" w:cs="Times New Roman"/>
              </w:rPr>
              <w:t xml:space="preserve"> N=1100)</w:t>
            </w:r>
          </w:p>
        </w:tc>
      </w:tr>
      <w:tr w:rsidR="00741B88" w:rsidRPr="002E6A09" w14:paraId="6E4BB371" w14:textId="77777777" w:rsidTr="00CC453B">
        <w:tc>
          <w:tcPr>
            <w:tcW w:w="14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885CC" w14:textId="77777777" w:rsidR="00741B88" w:rsidRPr="002E6A09" w:rsidRDefault="00741B88" w:rsidP="00CC453B">
            <w:pPr>
              <w:rPr>
                <w:rFonts w:ascii="Times New Roman" w:hAnsi="Times New Roman" w:cs="Times New Roman"/>
                <w:b/>
                <w:bCs/>
              </w:rPr>
            </w:pPr>
            <w:r w:rsidRPr="002E6A09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1E01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EAB4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E4D63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</w:tr>
      <w:tr w:rsidR="00741B88" w:rsidRPr="002E6A09" w14:paraId="3C21602C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E624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CE91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46 (12.1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37A6F46B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63 (5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AFB776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34 (12.1%)</w:t>
            </w:r>
          </w:p>
        </w:tc>
      </w:tr>
      <w:tr w:rsidR="00741B88" w:rsidRPr="002E6A09" w14:paraId="1BDBF083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4E13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723CA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380 (18.8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474E40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61 (14.6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35C029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06 (18.8%)</w:t>
            </w:r>
          </w:p>
        </w:tc>
      </w:tr>
      <w:tr w:rsidR="00741B88" w:rsidRPr="002E6A09" w14:paraId="0665A103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69805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2EE2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353 (17.4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8163A8E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82 (16.5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07D1603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92 (17.4%)</w:t>
            </w:r>
          </w:p>
        </w:tc>
      </w:tr>
      <w:tr w:rsidR="00741B88" w:rsidRPr="002E6A09" w14:paraId="4789BD29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EA0F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127E1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410 (20.2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08F38C8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46 (22.4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0263BE57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23 (20.2%)</w:t>
            </w:r>
          </w:p>
        </w:tc>
      </w:tr>
      <w:tr w:rsidR="00741B88" w:rsidRPr="002E6A09" w14:paraId="4D648416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AB88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5A301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349 (17.2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17B2B4A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38 (21.6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0D388C21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90 (17.2%)</w:t>
            </w:r>
          </w:p>
        </w:tc>
      </w:tr>
      <w:tr w:rsidR="00741B88" w:rsidRPr="002E6A09" w14:paraId="6E5859E5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1F61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C887B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87 (14.2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ACCB20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10 (19.1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39D653C4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56 (14.2%)</w:t>
            </w:r>
          </w:p>
        </w:tc>
      </w:tr>
      <w:tr w:rsidR="00741B88" w:rsidRPr="002E6A09" w14:paraId="4D6D84DC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DA246" w14:textId="77777777" w:rsidR="00741B88" w:rsidRPr="002E6A09" w:rsidRDefault="00741B88" w:rsidP="00CC453B">
            <w:pPr>
              <w:rPr>
                <w:rFonts w:ascii="Times New Roman" w:hAnsi="Times New Roman" w:cs="Times New Roman"/>
                <w:b/>
                <w:bCs/>
              </w:rPr>
            </w:pPr>
            <w:r w:rsidRPr="002E6A0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44C7297A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78F0331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347A286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</w:tr>
      <w:tr w:rsidR="00741B88" w:rsidRPr="002E6A09" w14:paraId="33AF71A1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ECCA7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E0F9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972 (48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4FB9D81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550 (5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7A302CE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516 (46.9%)</w:t>
            </w:r>
          </w:p>
        </w:tc>
      </w:tr>
      <w:tr w:rsidR="00741B88" w:rsidRPr="002E6A09" w14:paraId="6644EC5D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6EA54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8853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053 (52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C9C3E37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550 (50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10BA1A3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584 (53.1%)</w:t>
            </w:r>
          </w:p>
        </w:tc>
      </w:tr>
      <w:tr w:rsidR="00741B88" w:rsidRPr="002E6A09" w14:paraId="080D3101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C9941" w14:textId="77777777" w:rsidR="00741B88" w:rsidRPr="002E6A09" w:rsidRDefault="00741B88" w:rsidP="00CC453B">
            <w:pPr>
              <w:rPr>
                <w:rFonts w:ascii="Times New Roman" w:hAnsi="Times New Roman" w:cs="Times New Roman"/>
                <w:b/>
                <w:bCs/>
              </w:rPr>
            </w:pPr>
            <w:r w:rsidRPr="002E6A09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33003AEA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AE0F6DB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36AECDA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</w:tr>
      <w:tr w:rsidR="00741B88" w:rsidRPr="002E6A09" w14:paraId="734F221E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DA39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£0-300 per week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ABD5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410 (20.2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DDE7D7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31 (21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B7FDD0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29 (20.8%)</w:t>
            </w:r>
          </w:p>
        </w:tc>
      </w:tr>
      <w:tr w:rsidR="00741B88" w:rsidRPr="002E6A09" w14:paraId="5CEC873B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CCB50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£301-490 per week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0A3F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410 (20.2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E4FF847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07 (18.8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4CF48DB0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25 (20.4%)</w:t>
            </w:r>
          </w:p>
        </w:tc>
      </w:tr>
      <w:tr w:rsidR="00741B88" w:rsidRPr="002E6A09" w14:paraId="246B6859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CCAA8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£491-740 per week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78245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385 (19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2DD78FE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08 (18.9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5777FB8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09 (19.0%)</w:t>
            </w:r>
          </w:p>
        </w:tc>
      </w:tr>
      <w:tr w:rsidR="00741B88" w:rsidRPr="002E6A09" w14:paraId="30AF4849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8EE224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£741-1,111 per week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667A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410 (20.2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2444790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23 (20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407A58D9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16 (19.6%)</w:t>
            </w:r>
          </w:p>
        </w:tc>
      </w:tr>
      <w:tr w:rsidR="00741B88" w:rsidRPr="002E6A09" w14:paraId="7B8B5433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4EEF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£1,112 or more per week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12AEA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410 (20.2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4BD82607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31 (21.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3E37BE4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21 (20.1%)</w:t>
            </w:r>
          </w:p>
        </w:tc>
      </w:tr>
      <w:tr w:rsidR="00741B88" w:rsidRPr="002E6A09" w14:paraId="4ABCAA68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A2163" w14:textId="77777777" w:rsidR="00741B88" w:rsidRPr="002E6A09" w:rsidRDefault="00741B88" w:rsidP="00CC453B">
            <w:pPr>
              <w:rPr>
                <w:rFonts w:ascii="Times New Roman" w:hAnsi="Times New Roman" w:cs="Times New Roman"/>
                <w:b/>
                <w:bCs/>
              </w:rPr>
            </w:pPr>
            <w:r w:rsidRPr="002E6A09">
              <w:rPr>
                <w:rFonts w:ascii="Times New Roman" w:hAnsi="Times New Roman" w:cs="Times New Roman"/>
                <w:b/>
                <w:bCs/>
              </w:rPr>
              <w:t>Urbanicity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0A4FAC5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D93ED49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F02D54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</w:tr>
      <w:tr w:rsidR="00741B88" w:rsidRPr="002E6A09" w14:paraId="1767BF24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E238AA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City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4A64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498 (24.6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68BC76F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14 (19.5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6B6EDED7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71 (24.6%)</w:t>
            </w:r>
          </w:p>
        </w:tc>
      </w:tr>
      <w:tr w:rsidR="00741B88" w:rsidRPr="002E6A09" w14:paraId="5C5F5ECD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1C8440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Suburb/Town/Rural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A394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527 (75.4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24360AF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886 (80.5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DE103E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829 (75.4%)</w:t>
            </w:r>
          </w:p>
        </w:tc>
      </w:tr>
      <w:tr w:rsidR="00741B88" w:rsidRPr="002E6A09" w14:paraId="58DE527C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4CCEB" w14:textId="77777777" w:rsidR="00741B88" w:rsidRPr="002E6A09" w:rsidRDefault="00741B88" w:rsidP="00CC453B">
            <w:pPr>
              <w:rPr>
                <w:rFonts w:ascii="Times New Roman" w:hAnsi="Times New Roman" w:cs="Times New Roman"/>
                <w:b/>
                <w:bCs/>
              </w:rPr>
            </w:pPr>
            <w:r w:rsidRPr="002E6A09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05F6232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4EB0139E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3ED7CE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</w:tr>
      <w:tr w:rsidR="00741B88" w:rsidRPr="002E6A09" w14:paraId="65287A79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F365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47289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848 (91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DCABDD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030 (93.6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45E10924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014 (92.2%)</w:t>
            </w:r>
          </w:p>
        </w:tc>
      </w:tr>
      <w:tr w:rsidR="00741B88" w:rsidRPr="002E6A09" w14:paraId="7723BB59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F7056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58129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77 (8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628EDA5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70 (6.4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3B318E0F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86 (7.8%)</w:t>
            </w:r>
          </w:p>
        </w:tc>
      </w:tr>
      <w:tr w:rsidR="00741B88" w:rsidRPr="002E6A09" w14:paraId="5807F8A7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746BC" w14:textId="77777777" w:rsidR="00741B88" w:rsidRPr="002E6A09" w:rsidRDefault="00741B88" w:rsidP="00CC453B">
            <w:pPr>
              <w:rPr>
                <w:rFonts w:ascii="Times New Roman" w:hAnsi="Times New Roman" w:cs="Times New Roman"/>
                <w:b/>
                <w:bCs/>
              </w:rPr>
            </w:pPr>
            <w:r w:rsidRPr="002E6A09">
              <w:rPr>
                <w:rFonts w:ascii="Times New Roman" w:hAnsi="Times New Roman" w:cs="Times New Roman"/>
                <w:b/>
                <w:bCs/>
              </w:rPr>
              <w:t>Household composition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4DC1687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0FD0C891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7AB0C69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</w:tr>
      <w:tr w:rsidR="00741B88" w:rsidRPr="002E6A09" w14:paraId="53414DF9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AF6B5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Children in household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76801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592 (29.2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2B9DB79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278 (25.3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C982145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322 (29.2%)</w:t>
            </w:r>
          </w:p>
        </w:tc>
      </w:tr>
      <w:tr w:rsidR="00741B88" w:rsidRPr="002E6A09" w14:paraId="7511B0BD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59379B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 xml:space="preserve">No children in household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B6E93B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433 (70.8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C1E77EB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822 (74.7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7EB3308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778 (70.8%)</w:t>
            </w:r>
          </w:p>
        </w:tc>
      </w:tr>
      <w:tr w:rsidR="00741B88" w:rsidRPr="002E6A09" w14:paraId="07D775D4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B64602" w14:textId="77777777" w:rsidR="00741B88" w:rsidRPr="002E6A09" w:rsidRDefault="00741B88" w:rsidP="00CC453B">
            <w:pPr>
              <w:rPr>
                <w:rFonts w:ascii="Times New Roman" w:hAnsi="Times New Roman" w:cs="Times New Roman"/>
                <w:b/>
                <w:bCs/>
              </w:rPr>
            </w:pPr>
            <w:r w:rsidRPr="002E6A09">
              <w:rPr>
                <w:rFonts w:ascii="Times New Roman" w:hAnsi="Times New Roman" w:cs="Times New Roman"/>
                <w:b/>
                <w:bCs/>
              </w:rPr>
              <w:t>Born or raised in UK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65A8A499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11BF74A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8EBC452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</w:tr>
      <w:tr w:rsidR="00741B88" w:rsidRPr="002E6A09" w14:paraId="174A26E0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FF930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A8F7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891 (93.4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0D39CF65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044 (94.9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DD609F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042 (94.7%)</w:t>
            </w:r>
          </w:p>
        </w:tc>
      </w:tr>
      <w:tr w:rsidR="00741B88" w:rsidRPr="002E6A09" w14:paraId="3508F6AA" w14:textId="77777777" w:rsidTr="00CC453B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C20B83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40538B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134 (6.6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73D1C2C0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56 (5.1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14:paraId="512935F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  <w:r w:rsidRPr="002E6A09">
              <w:rPr>
                <w:rFonts w:ascii="Times New Roman" w:hAnsi="Times New Roman" w:cs="Times New Roman"/>
              </w:rPr>
              <w:t>58 (5.3%)</w:t>
            </w:r>
          </w:p>
        </w:tc>
      </w:tr>
      <w:tr w:rsidR="00741B88" w:rsidRPr="002E6A09" w14:paraId="65993858" w14:textId="77777777" w:rsidTr="00CC453B"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BA3BC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5442D" w14:textId="77777777" w:rsidR="00741B88" w:rsidRPr="002E6A09" w:rsidRDefault="00741B88" w:rsidP="00CC4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56D3A" w14:textId="77777777" w:rsidR="00741B88" w:rsidRPr="002E6A09" w:rsidRDefault="00741B88" w:rsidP="00CC453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C4614" w14:textId="77777777" w:rsidR="00741B88" w:rsidRPr="002E6A09" w:rsidRDefault="00741B88" w:rsidP="00CC453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421361F5" w14:textId="77777777" w:rsidR="00741B88" w:rsidRPr="002E6A09" w:rsidRDefault="00741B88" w:rsidP="00741B88">
      <w:pPr>
        <w:rPr>
          <w:rFonts w:ascii="Times New Roman" w:hAnsi="Times New Roman" w:cs="Times New Roman"/>
        </w:rPr>
      </w:pPr>
      <w:r w:rsidRPr="002E6A09">
        <w:rPr>
          <w:rFonts w:ascii="Times New Roman" w:hAnsi="Times New Roman" w:cs="Times New Roman"/>
        </w:rPr>
        <w:t>*Recontacted from Wave 1 only, not from Wave 3 top-ups or Wave 4 top-ups or boosters.</w:t>
      </w:r>
    </w:p>
    <w:p w14:paraId="7CA1D39C" w14:textId="77777777" w:rsidR="00741B88" w:rsidRPr="002E6A09" w:rsidRDefault="00741B88" w:rsidP="00741B88">
      <w:pPr>
        <w:rPr>
          <w:rFonts w:ascii="Times New Roman" w:hAnsi="Times New Roman" w:cs="Times New Roman"/>
        </w:rPr>
      </w:pPr>
      <w:r w:rsidRPr="002E6A09">
        <w:rPr>
          <w:rFonts w:ascii="Times New Roman" w:hAnsi="Times New Roman" w:cs="Times New Roman"/>
        </w:rPr>
        <w:t>Other gender categories combined with female for purposes of weighting.</w:t>
      </w:r>
    </w:p>
    <w:p w14:paraId="673FFF2E" w14:textId="77777777" w:rsidR="00741B88" w:rsidRPr="002E6A09" w:rsidRDefault="00741B88" w:rsidP="00741B88">
      <w:pPr>
        <w:rPr>
          <w:rFonts w:ascii="Times New Roman" w:hAnsi="Times New Roman" w:cs="Times New Roman"/>
        </w:rPr>
      </w:pPr>
      <w:r w:rsidRPr="002E6A09">
        <w:rPr>
          <w:rFonts w:ascii="Times New Roman" w:hAnsi="Times New Roman" w:cs="Times New Roman"/>
        </w:rPr>
        <w:t>Correlation between 5% and 1% weights = 0.975</w:t>
      </w:r>
    </w:p>
    <w:p w14:paraId="6AD2D82C" w14:textId="77777777" w:rsidR="00741B88" w:rsidRDefault="00741B88"/>
    <w:sectPr w:rsidR="00741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88"/>
    <w:rsid w:val="0074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5675D"/>
  <w15:chartTrackingRefBased/>
  <w15:docId w15:val="{94A23E05-1328-4746-892D-408A315C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mcbride</dc:creator>
  <cp:keywords/>
  <dc:description/>
  <cp:lastModifiedBy>orla mcbride</cp:lastModifiedBy>
  <cp:revision>1</cp:revision>
  <dcterms:created xsi:type="dcterms:W3CDTF">2022-05-26T08:32:00Z</dcterms:created>
  <dcterms:modified xsi:type="dcterms:W3CDTF">2022-05-26T08:35:00Z</dcterms:modified>
</cp:coreProperties>
</file>